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DB7" w:rsidRDefault="00DA4DB7" w:rsidP="00DA4DB7">
      <w:pPr>
        <w:spacing w:before="120" w:after="120" w:line="360" w:lineRule="auto"/>
        <w:rPr>
          <w:b/>
          <w:lang w:val="en-US"/>
        </w:rPr>
      </w:pPr>
      <w:r w:rsidRPr="00FC5061">
        <w:rPr>
          <w:b/>
          <w:lang w:val="en-US"/>
        </w:rPr>
        <w:t xml:space="preserve">Supplementary Methods </w:t>
      </w:r>
      <w:r>
        <w:rPr>
          <w:b/>
          <w:lang w:val="en-US"/>
        </w:rPr>
        <w:t>1. Patient selection.</w:t>
      </w:r>
    </w:p>
    <w:p w:rsidR="00DA4DB7" w:rsidRPr="00F55409" w:rsidRDefault="00DA4DB7" w:rsidP="00DA4DB7">
      <w:pPr>
        <w:spacing w:before="120" w:after="120" w:line="360" w:lineRule="auto"/>
        <w:jc w:val="both"/>
        <w:rPr>
          <w:rFonts w:eastAsiaTheme="minorHAnsi"/>
          <w:bCs/>
          <w:lang w:val="en-US"/>
        </w:rPr>
      </w:pPr>
      <w:r>
        <w:rPr>
          <w:bCs/>
          <w:lang w:val="en-US"/>
        </w:rPr>
        <w:t xml:space="preserve">1. </w:t>
      </w:r>
      <w:r w:rsidRPr="00012B71">
        <w:rPr>
          <w:bCs/>
          <w:lang w:val="en-US"/>
        </w:rPr>
        <w:t>Analyses of longitudinal cognitive trajectory and risk of clinical progression to cognitive impairment</w:t>
      </w:r>
      <w:r>
        <w:rPr>
          <w:rFonts w:eastAsiaTheme="minorHAnsi"/>
          <w:bCs/>
          <w:lang w:val="en-US"/>
        </w:rPr>
        <w:t xml:space="preserve">: </w:t>
      </w:r>
      <w:r>
        <w:rPr>
          <w:bCs/>
          <w:lang w:val="en-US"/>
        </w:rPr>
        <w:t>w</w:t>
      </w:r>
      <w:r w:rsidRPr="006810C3">
        <w:rPr>
          <w:bCs/>
          <w:lang w:val="en-US"/>
        </w:rPr>
        <w:t xml:space="preserve">e included 503 individuals with available baseline medical data and </w:t>
      </w:r>
      <w:r w:rsidR="00B1765D">
        <w:rPr>
          <w:bCs/>
          <w:lang w:val="en-US"/>
        </w:rPr>
        <w:t>cerebrospinal fluid (</w:t>
      </w:r>
      <w:r w:rsidRPr="006810C3">
        <w:rPr>
          <w:bCs/>
          <w:lang w:val="en-US"/>
        </w:rPr>
        <w:t>CSF</w:t>
      </w:r>
      <w:r w:rsidR="00B1765D">
        <w:rPr>
          <w:bCs/>
          <w:lang w:val="en-US"/>
        </w:rPr>
        <w:t>)</w:t>
      </w:r>
      <w:bookmarkStart w:id="0" w:name="_GoBack"/>
      <w:bookmarkEnd w:id="0"/>
      <w:r w:rsidRPr="006810C3">
        <w:rPr>
          <w:bCs/>
          <w:lang w:val="en-US"/>
        </w:rPr>
        <w:t xml:space="preserve"> </w:t>
      </w:r>
      <w:proofErr w:type="spellStart"/>
      <w:r w:rsidRPr="006810C3">
        <w:rPr>
          <w:bCs/>
          <w:lang w:val="en-US"/>
        </w:rPr>
        <w:t>Elecsys</w:t>
      </w:r>
      <w:proofErr w:type="spellEnd"/>
      <w:r w:rsidRPr="006810C3">
        <w:rPr>
          <w:bCs/>
          <w:lang w:val="en-US"/>
        </w:rPr>
        <w:t xml:space="preserve"> biomarkers </w:t>
      </w:r>
      <w:r>
        <w:rPr>
          <w:bCs/>
          <w:lang w:val="en-US"/>
        </w:rPr>
        <w:t>[</w:t>
      </w:r>
      <w:r w:rsidRPr="00241189">
        <w:rPr>
          <w:lang w:val="en-US"/>
        </w:rPr>
        <w:t>amyloid-β</w:t>
      </w:r>
      <w:r>
        <w:rPr>
          <w:vertAlign w:val="subscript"/>
          <w:lang w:val="en-US"/>
        </w:rPr>
        <w:t>1-42</w:t>
      </w:r>
      <w:r w:rsidRPr="00241189">
        <w:rPr>
          <w:lang w:val="en-US"/>
        </w:rPr>
        <w:t xml:space="preserve"> </w:t>
      </w:r>
      <w:r>
        <w:rPr>
          <w:lang w:val="en-US"/>
        </w:rPr>
        <w:t>(</w:t>
      </w:r>
      <w:r w:rsidRPr="006810C3">
        <w:rPr>
          <w:bCs/>
          <w:lang w:val="en-US"/>
        </w:rPr>
        <w:t>Aβ</w:t>
      </w:r>
      <w:r w:rsidRPr="00555994">
        <w:rPr>
          <w:bCs/>
          <w:vertAlign w:val="subscript"/>
          <w:lang w:val="en-US"/>
        </w:rPr>
        <w:t>1-42</w:t>
      </w:r>
      <w:r>
        <w:rPr>
          <w:bCs/>
          <w:lang w:val="en-US"/>
        </w:rPr>
        <w:t>)</w:t>
      </w:r>
      <w:r w:rsidRPr="00555994">
        <w:rPr>
          <w:bCs/>
          <w:vertAlign w:val="subscript"/>
          <w:lang w:val="en-US"/>
        </w:rPr>
        <w:t xml:space="preserve"> </w:t>
      </w:r>
      <w:r w:rsidRPr="006810C3">
        <w:rPr>
          <w:bCs/>
          <w:lang w:val="en-US"/>
        </w:rPr>
        <w:t xml:space="preserve">and </w:t>
      </w:r>
      <w:r w:rsidRPr="00F55409">
        <w:rPr>
          <w:bCs/>
          <w:lang w:val="en-US"/>
        </w:rPr>
        <w:t>tau phosphorylated at threonine 181</w:t>
      </w:r>
      <w:r>
        <w:rPr>
          <w:bCs/>
          <w:lang w:val="en-US"/>
        </w:rPr>
        <w:t xml:space="preserve"> (</w:t>
      </w:r>
      <w:r w:rsidRPr="006810C3">
        <w:rPr>
          <w:bCs/>
          <w:lang w:val="en-US"/>
        </w:rPr>
        <w:t>p-tau</w:t>
      </w:r>
      <w:r w:rsidRPr="00555994">
        <w:rPr>
          <w:bCs/>
          <w:vertAlign w:val="subscript"/>
          <w:lang w:val="en-US"/>
        </w:rPr>
        <w:t>181</w:t>
      </w:r>
      <w:r w:rsidRPr="006810C3">
        <w:rPr>
          <w:bCs/>
          <w:lang w:val="en-US"/>
        </w:rPr>
        <w:t>)</w:t>
      </w:r>
      <w:r>
        <w:rPr>
          <w:bCs/>
          <w:lang w:val="en-US"/>
        </w:rPr>
        <w:t>]</w:t>
      </w:r>
      <w:r w:rsidRPr="006810C3">
        <w:rPr>
          <w:bCs/>
          <w:lang w:val="en-US"/>
        </w:rPr>
        <w:t xml:space="preserve">. Also, participants needed to have longitudinal clinical assessments with neuropsychological testing (up to 6 years). </w:t>
      </w:r>
      <w:r>
        <w:rPr>
          <w:bCs/>
          <w:lang w:val="en-US"/>
        </w:rPr>
        <w:t>A</w:t>
      </w:r>
      <w:r w:rsidRPr="006810C3">
        <w:rPr>
          <w:bCs/>
          <w:lang w:val="en-US"/>
        </w:rPr>
        <w:t>nalys</w:t>
      </w:r>
      <w:r>
        <w:rPr>
          <w:bCs/>
          <w:lang w:val="en-US"/>
        </w:rPr>
        <w:t>e</w:t>
      </w:r>
      <w:r w:rsidRPr="006810C3">
        <w:rPr>
          <w:bCs/>
          <w:lang w:val="en-US"/>
        </w:rPr>
        <w:t xml:space="preserve">s </w:t>
      </w:r>
      <w:r>
        <w:rPr>
          <w:bCs/>
          <w:lang w:val="en-US"/>
        </w:rPr>
        <w:t xml:space="preserve">were restricted </w:t>
      </w:r>
      <w:r w:rsidRPr="006810C3">
        <w:rPr>
          <w:bCs/>
          <w:lang w:val="en-US"/>
        </w:rPr>
        <w:t>to subjects with CSF collected within 1.2 years of baseline – here defined as the visit of first neuropsychological assessment.</w:t>
      </w:r>
    </w:p>
    <w:p w:rsidR="00DA4DB7" w:rsidRDefault="00DA4DB7" w:rsidP="00DA4DB7">
      <w:pPr>
        <w:spacing w:before="120" w:after="120" w:line="36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2. </w:t>
      </w:r>
      <w:r w:rsidRPr="00555994">
        <w:rPr>
          <w:bCs/>
          <w:lang w:val="en-US"/>
        </w:rPr>
        <w:t>Analysis of longitudinal plasma neurofilament light (</w:t>
      </w:r>
      <w:proofErr w:type="spellStart"/>
      <w:r w:rsidRPr="00555994">
        <w:rPr>
          <w:bCs/>
          <w:lang w:val="en-US"/>
        </w:rPr>
        <w:t>NfL</w:t>
      </w:r>
      <w:proofErr w:type="spellEnd"/>
      <w:r w:rsidRPr="00555994">
        <w:rPr>
          <w:bCs/>
          <w:lang w:val="en-US"/>
        </w:rPr>
        <w:t>)</w:t>
      </w:r>
      <w:r>
        <w:rPr>
          <w:bCs/>
          <w:lang w:val="en-US"/>
        </w:rPr>
        <w:t>: w</w:t>
      </w:r>
      <w:r w:rsidRPr="00555994">
        <w:rPr>
          <w:bCs/>
          <w:lang w:val="en-US"/>
        </w:rPr>
        <w:t xml:space="preserve">e included 269 participants with available baseline medical data and CSF </w:t>
      </w:r>
      <w:proofErr w:type="spellStart"/>
      <w:r w:rsidRPr="00555994">
        <w:rPr>
          <w:bCs/>
          <w:lang w:val="en-US"/>
        </w:rPr>
        <w:t>Elecsys</w:t>
      </w:r>
      <w:proofErr w:type="spellEnd"/>
      <w:r w:rsidRPr="00555994">
        <w:rPr>
          <w:bCs/>
          <w:lang w:val="en-US"/>
        </w:rPr>
        <w:t xml:space="preserve"> biomarkers (Aβ</w:t>
      </w:r>
      <w:r w:rsidRPr="00555994">
        <w:rPr>
          <w:bCs/>
          <w:vertAlign w:val="subscript"/>
          <w:lang w:val="en-US"/>
        </w:rPr>
        <w:t xml:space="preserve">1-42 </w:t>
      </w:r>
      <w:r w:rsidRPr="00555994">
        <w:rPr>
          <w:bCs/>
          <w:lang w:val="en-US"/>
        </w:rPr>
        <w:t>and p-tau</w:t>
      </w:r>
      <w:r w:rsidRPr="00555994">
        <w:rPr>
          <w:bCs/>
          <w:vertAlign w:val="subscript"/>
          <w:lang w:val="en-US"/>
        </w:rPr>
        <w:t>181</w:t>
      </w:r>
      <w:r w:rsidRPr="00555994">
        <w:rPr>
          <w:bCs/>
          <w:lang w:val="en-US"/>
        </w:rPr>
        <w:t xml:space="preserve">), as well longitudinal </w:t>
      </w:r>
      <w:proofErr w:type="spellStart"/>
      <w:r w:rsidRPr="00555994">
        <w:rPr>
          <w:bCs/>
          <w:lang w:val="en-US"/>
        </w:rPr>
        <w:t>NfL</w:t>
      </w:r>
      <w:proofErr w:type="spellEnd"/>
      <w:r w:rsidRPr="00555994">
        <w:rPr>
          <w:bCs/>
          <w:lang w:val="en-US"/>
        </w:rPr>
        <w:t xml:space="preserve"> measurements (up to 4 years). </w:t>
      </w:r>
      <w:r>
        <w:rPr>
          <w:bCs/>
          <w:lang w:val="en-US"/>
        </w:rPr>
        <w:t>We also restricted the a</w:t>
      </w:r>
      <w:r w:rsidRPr="00555994">
        <w:rPr>
          <w:bCs/>
          <w:lang w:val="en-US"/>
        </w:rPr>
        <w:t xml:space="preserve">nalysis </w:t>
      </w:r>
      <w:r>
        <w:rPr>
          <w:bCs/>
          <w:lang w:val="en-US"/>
        </w:rPr>
        <w:t>to</w:t>
      </w:r>
      <w:r w:rsidRPr="00555994">
        <w:rPr>
          <w:bCs/>
          <w:lang w:val="en-US"/>
        </w:rPr>
        <w:t xml:space="preserve"> individuals who had CSF collected within 1.2 years of baseline – here defined as the visit of first plasma sampling. </w:t>
      </w:r>
    </w:p>
    <w:p w:rsidR="00DA4DB7" w:rsidRPr="006810C3" w:rsidRDefault="00DA4DB7" w:rsidP="00DA4DB7">
      <w:pPr>
        <w:spacing w:before="120" w:after="120" w:line="36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3. Analysis of </w:t>
      </w:r>
      <w:r w:rsidRPr="008E5DAA">
        <w:rPr>
          <w:lang w:val="en-US"/>
        </w:rPr>
        <w:t>Alzheimer’s disease CSF biomarkers</w:t>
      </w:r>
      <w:r>
        <w:rPr>
          <w:bCs/>
          <w:lang w:val="en-US"/>
        </w:rPr>
        <w:t>:</w:t>
      </w:r>
      <w:r w:rsidRPr="006810C3">
        <w:rPr>
          <w:bCs/>
          <w:lang w:val="en-US"/>
        </w:rPr>
        <w:t xml:space="preserve"> we included 284 subjects with available baseline medical data and longitudinal CSF Aβ</w:t>
      </w:r>
      <w:r w:rsidRPr="00F55409">
        <w:rPr>
          <w:bCs/>
          <w:vertAlign w:val="subscript"/>
          <w:lang w:val="en-US"/>
        </w:rPr>
        <w:t xml:space="preserve">1-42 </w:t>
      </w:r>
      <w:r w:rsidRPr="006810C3">
        <w:rPr>
          <w:bCs/>
          <w:lang w:val="en-US"/>
        </w:rPr>
        <w:t>and p-tau</w:t>
      </w:r>
      <w:r w:rsidRPr="00F55409">
        <w:rPr>
          <w:bCs/>
          <w:vertAlign w:val="subscript"/>
          <w:lang w:val="en-US"/>
        </w:rPr>
        <w:t>181</w:t>
      </w:r>
      <w:r w:rsidRPr="006810C3">
        <w:rPr>
          <w:bCs/>
          <w:lang w:val="en-US"/>
        </w:rPr>
        <w:t xml:space="preserve"> biomarkers measurements (up to 6 years). In this analysis, the time at first CSF collection was defined as baseline.</w:t>
      </w:r>
    </w:p>
    <w:p w:rsidR="00F4064D" w:rsidRPr="00DA4DB7" w:rsidRDefault="00B1765D">
      <w:pPr>
        <w:rPr>
          <w:lang w:val="en-US"/>
        </w:rPr>
      </w:pPr>
    </w:p>
    <w:sectPr w:rsidR="00F4064D" w:rsidRPr="00DA4DB7" w:rsidSect="00260A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B7"/>
    <w:rsid w:val="00004DEB"/>
    <w:rsid w:val="0001202F"/>
    <w:rsid w:val="00025724"/>
    <w:rsid w:val="0003475B"/>
    <w:rsid w:val="00054165"/>
    <w:rsid w:val="0006631F"/>
    <w:rsid w:val="00070759"/>
    <w:rsid w:val="000A246F"/>
    <w:rsid w:val="000C46DF"/>
    <w:rsid w:val="001524CB"/>
    <w:rsid w:val="001557FD"/>
    <w:rsid w:val="00166F26"/>
    <w:rsid w:val="00177350"/>
    <w:rsid w:val="00180FF6"/>
    <w:rsid w:val="001902BB"/>
    <w:rsid w:val="001A1937"/>
    <w:rsid w:val="001B7C63"/>
    <w:rsid w:val="001C25E2"/>
    <w:rsid w:val="001C30F8"/>
    <w:rsid w:val="001D0F6D"/>
    <w:rsid w:val="001D7EC3"/>
    <w:rsid w:val="001E4A6A"/>
    <w:rsid w:val="002005C1"/>
    <w:rsid w:val="00206CAD"/>
    <w:rsid w:val="0021468C"/>
    <w:rsid w:val="00225902"/>
    <w:rsid w:val="00225A29"/>
    <w:rsid w:val="0022702C"/>
    <w:rsid w:val="002407F0"/>
    <w:rsid w:val="002462DB"/>
    <w:rsid w:val="00260A3C"/>
    <w:rsid w:val="00281CC9"/>
    <w:rsid w:val="002B2B02"/>
    <w:rsid w:val="002C0540"/>
    <w:rsid w:val="002C225C"/>
    <w:rsid w:val="002C55DA"/>
    <w:rsid w:val="002E38CB"/>
    <w:rsid w:val="002E4172"/>
    <w:rsid w:val="002F702E"/>
    <w:rsid w:val="00342C8F"/>
    <w:rsid w:val="00342F03"/>
    <w:rsid w:val="00343965"/>
    <w:rsid w:val="00350A50"/>
    <w:rsid w:val="003542FC"/>
    <w:rsid w:val="00356A9D"/>
    <w:rsid w:val="0035789E"/>
    <w:rsid w:val="003645F0"/>
    <w:rsid w:val="003709C6"/>
    <w:rsid w:val="00374857"/>
    <w:rsid w:val="00387F27"/>
    <w:rsid w:val="0039027B"/>
    <w:rsid w:val="00396CDD"/>
    <w:rsid w:val="003978DB"/>
    <w:rsid w:val="00397901"/>
    <w:rsid w:val="003C012F"/>
    <w:rsid w:val="003F4732"/>
    <w:rsid w:val="00401B36"/>
    <w:rsid w:val="004026DB"/>
    <w:rsid w:val="00417072"/>
    <w:rsid w:val="00427BBF"/>
    <w:rsid w:val="00467C2B"/>
    <w:rsid w:val="004A44CE"/>
    <w:rsid w:val="004A6D8E"/>
    <w:rsid w:val="004B65BC"/>
    <w:rsid w:val="0050034E"/>
    <w:rsid w:val="0050205D"/>
    <w:rsid w:val="00510459"/>
    <w:rsid w:val="00533A62"/>
    <w:rsid w:val="00540707"/>
    <w:rsid w:val="00553143"/>
    <w:rsid w:val="00554EC7"/>
    <w:rsid w:val="005618E9"/>
    <w:rsid w:val="005663E1"/>
    <w:rsid w:val="00574AB9"/>
    <w:rsid w:val="005C4E8A"/>
    <w:rsid w:val="00603D8A"/>
    <w:rsid w:val="00610584"/>
    <w:rsid w:val="0062609D"/>
    <w:rsid w:val="00660ECC"/>
    <w:rsid w:val="00680F06"/>
    <w:rsid w:val="00697378"/>
    <w:rsid w:val="006A5C2C"/>
    <w:rsid w:val="006D4AE2"/>
    <w:rsid w:val="006E0264"/>
    <w:rsid w:val="006F275B"/>
    <w:rsid w:val="00717596"/>
    <w:rsid w:val="007217D5"/>
    <w:rsid w:val="00727126"/>
    <w:rsid w:val="007359AF"/>
    <w:rsid w:val="007371CD"/>
    <w:rsid w:val="00745EC3"/>
    <w:rsid w:val="00763379"/>
    <w:rsid w:val="00774CA0"/>
    <w:rsid w:val="00783109"/>
    <w:rsid w:val="007B6187"/>
    <w:rsid w:val="007D10DC"/>
    <w:rsid w:val="007D4FBD"/>
    <w:rsid w:val="007F7E1C"/>
    <w:rsid w:val="008045C5"/>
    <w:rsid w:val="00821CC6"/>
    <w:rsid w:val="0082261E"/>
    <w:rsid w:val="0082484B"/>
    <w:rsid w:val="008563B5"/>
    <w:rsid w:val="008E7677"/>
    <w:rsid w:val="00901EF3"/>
    <w:rsid w:val="009172E2"/>
    <w:rsid w:val="009362F7"/>
    <w:rsid w:val="009403DB"/>
    <w:rsid w:val="009518FD"/>
    <w:rsid w:val="009561C5"/>
    <w:rsid w:val="009563C0"/>
    <w:rsid w:val="009D11E0"/>
    <w:rsid w:val="009D676E"/>
    <w:rsid w:val="009F4547"/>
    <w:rsid w:val="00A05BFD"/>
    <w:rsid w:val="00A05E0E"/>
    <w:rsid w:val="00A14E6C"/>
    <w:rsid w:val="00A3492A"/>
    <w:rsid w:val="00A46D1E"/>
    <w:rsid w:val="00A7147B"/>
    <w:rsid w:val="00A75C1A"/>
    <w:rsid w:val="00A917F5"/>
    <w:rsid w:val="00AB00AE"/>
    <w:rsid w:val="00AE44D1"/>
    <w:rsid w:val="00B1765D"/>
    <w:rsid w:val="00B36D92"/>
    <w:rsid w:val="00B43127"/>
    <w:rsid w:val="00B603C5"/>
    <w:rsid w:val="00B62292"/>
    <w:rsid w:val="00B6763A"/>
    <w:rsid w:val="00B67F4B"/>
    <w:rsid w:val="00B92238"/>
    <w:rsid w:val="00B92425"/>
    <w:rsid w:val="00BB7678"/>
    <w:rsid w:val="00BC4622"/>
    <w:rsid w:val="00BD015B"/>
    <w:rsid w:val="00C20807"/>
    <w:rsid w:val="00C35D0E"/>
    <w:rsid w:val="00C4597C"/>
    <w:rsid w:val="00C47F47"/>
    <w:rsid w:val="00C601BA"/>
    <w:rsid w:val="00C87F6B"/>
    <w:rsid w:val="00CB2086"/>
    <w:rsid w:val="00D1379B"/>
    <w:rsid w:val="00D16C5F"/>
    <w:rsid w:val="00D2204D"/>
    <w:rsid w:val="00D2354A"/>
    <w:rsid w:val="00D36BA3"/>
    <w:rsid w:val="00D85DB2"/>
    <w:rsid w:val="00DA3A97"/>
    <w:rsid w:val="00DA4DB7"/>
    <w:rsid w:val="00DB4CB4"/>
    <w:rsid w:val="00DC26CA"/>
    <w:rsid w:val="00DD630F"/>
    <w:rsid w:val="00DF2635"/>
    <w:rsid w:val="00E032B8"/>
    <w:rsid w:val="00E056B2"/>
    <w:rsid w:val="00E251C5"/>
    <w:rsid w:val="00E569BA"/>
    <w:rsid w:val="00E63F19"/>
    <w:rsid w:val="00E66BC9"/>
    <w:rsid w:val="00E729B4"/>
    <w:rsid w:val="00EE6FC2"/>
    <w:rsid w:val="00EE75B7"/>
    <w:rsid w:val="00F10E1D"/>
    <w:rsid w:val="00F20872"/>
    <w:rsid w:val="00F447AE"/>
    <w:rsid w:val="00F61DB1"/>
    <w:rsid w:val="00F65F5B"/>
    <w:rsid w:val="00FC5144"/>
    <w:rsid w:val="00FD3DDE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B6414C"/>
  <w15:chartTrackingRefBased/>
  <w15:docId w15:val="{E9844270-E1D8-0C4B-AFE6-718CCDA8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DB7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Ferrari Souza</dc:creator>
  <cp:keywords/>
  <dc:description/>
  <cp:lastModifiedBy>João Pedro Ferrari Souza</cp:lastModifiedBy>
  <cp:revision>2</cp:revision>
  <dcterms:created xsi:type="dcterms:W3CDTF">2021-12-17T23:03:00Z</dcterms:created>
  <dcterms:modified xsi:type="dcterms:W3CDTF">2021-12-18T23:40:00Z</dcterms:modified>
</cp:coreProperties>
</file>